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117EC8" w14:textId="34F87191" w:rsidR="00EF135B" w:rsidRDefault="002B1105" w:rsidP="00AE5712">
      <w:pPr>
        <w:jc w:val="center"/>
      </w:pPr>
      <w:r>
        <w:rPr>
          <w:b/>
        </w:rPr>
        <w:t>Supplementary Table S</w:t>
      </w:r>
      <w:r w:rsidR="002761C0">
        <w:rPr>
          <w:b/>
        </w:rPr>
        <w:t>4</w:t>
      </w:r>
      <w:r>
        <w:rPr>
          <w:b/>
        </w:rPr>
        <w:t xml:space="preserve">. Postoperative </w:t>
      </w:r>
      <w:r w:rsidR="002E3BAF">
        <w:rPr>
          <w:b/>
        </w:rPr>
        <w:t>medical</w:t>
      </w:r>
      <w:r>
        <w:rPr>
          <w:b/>
        </w:rPr>
        <w:t xml:space="preserve"> complications by nail lengt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EF135B" w14:paraId="1F6F60F0" w14:textId="77777777">
        <w:tc>
          <w:tcPr>
            <w:tcW w:w="2160" w:type="dxa"/>
          </w:tcPr>
          <w:p w14:paraId="7D39889B" w14:textId="77777777" w:rsidR="00EF135B" w:rsidRDefault="002B1105">
            <w:r>
              <w:rPr>
                <w:b/>
              </w:rPr>
              <w:t>Medical complication</w:t>
            </w:r>
          </w:p>
        </w:tc>
        <w:tc>
          <w:tcPr>
            <w:tcW w:w="2160" w:type="dxa"/>
          </w:tcPr>
          <w:p w14:paraId="233AAD3A" w14:textId="77777777" w:rsidR="00EF135B" w:rsidRDefault="002B1105">
            <w:r>
              <w:rPr>
                <w:b/>
              </w:rPr>
              <w:t>Long nails (n=124)</w:t>
            </w:r>
          </w:p>
        </w:tc>
        <w:tc>
          <w:tcPr>
            <w:tcW w:w="2160" w:type="dxa"/>
          </w:tcPr>
          <w:p w14:paraId="1D145AEC" w14:textId="77777777" w:rsidR="00EF135B" w:rsidRDefault="002B1105">
            <w:r>
              <w:rPr>
                <w:b/>
              </w:rPr>
              <w:t>Short nails (n=249)</w:t>
            </w:r>
          </w:p>
        </w:tc>
        <w:tc>
          <w:tcPr>
            <w:tcW w:w="2160" w:type="dxa"/>
          </w:tcPr>
          <w:p w14:paraId="30F0C2D6" w14:textId="77777777" w:rsidR="00EF135B" w:rsidRDefault="002B1105">
            <w:r>
              <w:rPr>
                <w:b/>
              </w:rPr>
              <w:t>P-value</w:t>
            </w:r>
          </w:p>
        </w:tc>
      </w:tr>
      <w:tr w:rsidR="00EF135B" w14:paraId="1D9837C0" w14:textId="77777777">
        <w:tc>
          <w:tcPr>
            <w:tcW w:w="2160" w:type="dxa"/>
          </w:tcPr>
          <w:p w14:paraId="0EE69ED3" w14:textId="77777777" w:rsidR="00EF135B" w:rsidRDefault="002B1105">
            <w:r>
              <w:t>Anemia</w:t>
            </w:r>
          </w:p>
        </w:tc>
        <w:tc>
          <w:tcPr>
            <w:tcW w:w="2160" w:type="dxa"/>
          </w:tcPr>
          <w:p w14:paraId="4067AAA4" w14:textId="77777777" w:rsidR="00EF135B" w:rsidRDefault="002B1105">
            <w:r>
              <w:t>25 (20.2%)</w:t>
            </w:r>
          </w:p>
        </w:tc>
        <w:tc>
          <w:tcPr>
            <w:tcW w:w="2160" w:type="dxa"/>
          </w:tcPr>
          <w:p w14:paraId="640A32F0" w14:textId="77777777" w:rsidR="00EF135B" w:rsidRDefault="002B1105">
            <w:r>
              <w:t>43 (17.3%)</w:t>
            </w:r>
          </w:p>
        </w:tc>
        <w:tc>
          <w:tcPr>
            <w:tcW w:w="2160" w:type="dxa"/>
          </w:tcPr>
          <w:p w14:paraId="76510776" w14:textId="77777777" w:rsidR="00EF135B" w:rsidRDefault="002B1105">
            <w:r>
              <w:t>0.590</w:t>
            </w:r>
          </w:p>
        </w:tc>
      </w:tr>
      <w:tr w:rsidR="00EF135B" w14:paraId="3055A95A" w14:textId="77777777">
        <w:tc>
          <w:tcPr>
            <w:tcW w:w="2160" w:type="dxa"/>
          </w:tcPr>
          <w:p w14:paraId="739F7A38" w14:textId="77777777" w:rsidR="00EF135B" w:rsidRDefault="002B1105">
            <w:r>
              <w:t>Urinary tract infection (UTI)</w:t>
            </w:r>
          </w:p>
        </w:tc>
        <w:tc>
          <w:tcPr>
            <w:tcW w:w="2160" w:type="dxa"/>
          </w:tcPr>
          <w:p w14:paraId="48209C65" w14:textId="77777777" w:rsidR="00EF135B" w:rsidRDefault="002B1105">
            <w:r>
              <w:t>10 (8.1%)</w:t>
            </w:r>
          </w:p>
        </w:tc>
        <w:tc>
          <w:tcPr>
            <w:tcW w:w="2160" w:type="dxa"/>
          </w:tcPr>
          <w:p w14:paraId="261CB7D1" w14:textId="77777777" w:rsidR="00EF135B" w:rsidRDefault="002B1105">
            <w:r>
              <w:t>47 (18.9%)</w:t>
            </w:r>
          </w:p>
        </w:tc>
        <w:tc>
          <w:tcPr>
            <w:tcW w:w="2160" w:type="dxa"/>
          </w:tcPr>
          <w:p w14:paraId="36C4A0B2" w14:textId="77777777" w:rsidR="00EF135B" w:rsidRDefault="002B1105">
            <w:r>
              <w:t>0.010</w:t>
            </w:r>
          </w:p>
        </w:tc>
      </w:tr>
      <w:tr w:rsidR="00EF135B" w14:paraId="2EC9C4F4" w14:textId="77777777">
        <w:tc>
          <w:tcPr>
            <w:tcW w:w="2160" w:type="dxa"/>
          </w:tcPr>
          <w:p w14:paraId="614EAF9E" w14:textId="77777777" w:rsidR="00EF135B" w:rsidRDefault="002B1105">
            <w:r>
              <w:t>Pneumonia</w:t>
            </w:r>
          </w:p>
        </w:tc>
        <w:tc>
          <w:tcPr>
            <w:tcW w:w="2160" w:type="dxa"/>
          </w:tcPr>
          <w:p w14:paraId="22B43D02" w14:textId="77777777" w:rsidR="00EF135B" w:rsidRDefault="002B1105">
            <w:r>
              <w:t>6 (4.8%)</w:t>
            </w:r>
          </w:p>
        </w:tc>
        <w:tc>
          <w:tcPr>
            <w:tcW w:w="2160" w:type="dxa"/>
          </w:tcPr>
          <w:p w14:paraId="77952BD2" w14:textId="77777777" w:rsidR="00EF135B" w:rsidRDefault="002B1105">
            <w:r>
              <w:t>11 (4.4%)</w:t>
            </w:r>
          </w:p>
        </w:tc>
        <w:tc>
          <w:tcPr>
            <w:tcW w:w="2160" w:type="dxa"/>
          </w:tcPr>
          <w:p w14:paraId="30BF1D0A" w14:textId="77777777" w:rsidR="00EF135B" w:rsidRDefault="002B1105">
            <w:r>
              <w:t>1.000</w:t>
            </w:r>
          </w:p>
        </w:tc>
      </w:tr>
      <w:tr w:rsidR="00EF135B" w14:paraId="2A6E81E3" w14:textId="77777777">
        <w:tc>
          <w:tcPr>
            <w:tcW w:w="2160" w:type="dxa"/>
          </w:tcPr>
          <w:p w14:paraId="0D958096" w14:textId="77777777" w:rsidR="00EF135B" w:rsidRDefault="002B1105">
            <w:r>
              <w:t>Gastrointestinal complications</w:t>
            </w:r>
          </w:p>
        </w:tc>
        <w:tc>
          <w:tcPr>
            <w:tcW w:w="2160" w:type="dxa"/>
          </w:tcPr>
          <w:p w14:paraId="3B72B9F5" w14:textId="77777777" w:rsidR="00EF135B" w:rsidRDefault="002B1105">
            <w:r>
              <w:t>5 (4.0%)</w:t>
            </w:r>
          </w:p>
        </w:tc>
        <w:tc>
          <w:tcPr>
            <w:tcW w:w="2160" w:type="dxa"/>
          </w:tcPr>
          <w:p w14:paraId="3B54C013" w14:textId="77777777" w:rsidR="00EF135B" w:rsidRDefault="002B1105">
            <w:r>
              <w:t>10 (4.0%)</w:t>
            </w:r>
          </w:p>
        </w:tc>
        <w:tc>
          <w:tcPr>
            <w:tcW w:w="2160" w:type="dxa"/>
          </w:tcPr>
          <w:p w14:paraId="3D596B19" w14:textId="77777777" w:rsidR="00EF135B" w:rsidRDefault="002B1105">
            <w:r>
              <w:t>1.000</w:t>
            </w:r>
          </w:p>
        </w:tc>
      </w:tr>
      <w:tr w:rsidR="00EF135B" w14:paraId="2DC7E0D4" w14:textId="77777777">
        <w:tc>
          <w:tcPr>
            <w:tcW w:w="2160" w:type="dxa"/>
          </w:tcPr>
          <w:p w14:paraId="6C79B934" w14:textId="77777777" w:rsidR="00EF135B" w:rsidRDefault="002B1105">
            <w:r>
              <w:t>Clostridium enteritis</w:t>
            </w:r>
          </w:p>
        </w:tc>
        <w:tc>
          <w:tcPr>
            <w:tcW w:w="2160" w:type="dxa"/>
          </w:tcPr>
          <w:p w14:paraId="14C2F4A2" w14:textId="77777777" w:rsidR="00EF135B" w:rsidRDefault="002B1105">
            <w:r>
              <w:t>2 (1.6%)</w:t>
            </w:r>
          </w:p>
        </w:tc>
        <w:tc>
          <w:tcPr>
            <w:tcW w:w="2160" w:type="dxa"/>
          </w:tcPr>
          <w:p w14:paraId="162F9E55" w14:textId="77777777" w:rsidR="00EF135B" w:rsidRDefault="002B1105">
            <w:r>
              <w:t>2 (0.8%)</w:t>
            </w:r>
          </w:p>
        </w:tc>
        <w:tc>
          <w:tcPr>
            <w:tcW w:w="2160" w:type="dxa"/>
          </w:tcPr>
          <w:p w14:paraId="3BD9CE30" w14:textId="77777777" w:rsidR="00EF135B" w:rsidRDefault="002B1105">
            <w:r>
              <w:t>0.856</w:t>
            </w:r>
          </w:p>
        </w:tc>
      </w:tr>
      <w:tr w:rsidR="00EF135B" w14:paraId="7BB4164B" w14:textId="77777777">
        <w:tc>
          <w:tcPr>
            <w:tcW w:w="2160" w:type="dxa"/>
          </w:tcPr>
          <w:p w14:paraId="6808F33D" w14:textId="77777777" w:rsidR="00EF135B" w:rsidRDefault="002B1105">
            <w:r>
              <w:t xml:space="preserve">Cardiac </w:t>
            </w:r>
            <w:r>
              <w:t>complications</w:t>
            </w:r>
          </w:p>
        </w:tc>
        <w:tc>
          <w:tcPr>
            <w:tcW w:w="2160" w:type="dxa"/>
          </w:tcPr>
          <w:p w14:paraId="3A685D47" w14:textId="77777777" w:rsidR="00EF135B" w:rsidRDefault="002B1105">
            <w:r>
              <w:t>7 (5.6%)</w:t>
            </w:r>
          </w:p>
        </w:tc>
        <w:tc>
          <w:tcPr>
            <w:tcW w:w="2160" w:type="dxa"/>
          </w:tcPr>
          <w:p w14:paraId="50CF38C5" w14:textId="77777777" w:rsidR="00EF135B" w:rsidRDefault="002B1105">
            <w:r>
              <w:t>9 (3.6%)</w:t>
            </w:r>
          </w:p>
        </w:tc>
        <w:tc>
          <w:tcPr>
            <w:tcW w:w="2160" w:type="dxa"/>
          </w:tcPr>
          <w:p w14:paraId="38C1BE73" w14:textId="77777777" w:rsidR="00EF135B" w:rsidRDefault="002B1105">
            <w:r>
              <w:t>0.522</w:t>
            </w:r>
          </w:p>
        </w:tc>
      </w:tr>
      <w:tr w:rsidR="00EF135B" w14:paraId="79B5501F" w14:textId="77777777">
        <w:tc>
          <w:tcPr>
            <w:tcW w:w="2160" w:type="dxa"/>
          </w:tcPr>
          <w:p w14:paraId="46C83741" w14:textId="77777777" w:rsidR="00EF135B" w:rsidRDefault="002B1105">
            <w:r>
              <w:t>Respiratory complications</w:t>
            </w:r>
          </w:p>
        </w:tc>
        <w:tc>
          <w:tcPr>
            <w:tcW w:w="2160" w:type="dxa"/>
          </w:tcPr>
          <w:p w14:paraId="09FC83C5" w14:textId="77777777" w:rsidR="00EF135B" w:rsidRDefault="002B1105">
            <w:r>
              <w:t>3 (2.4%)</w:t>
            </w:r>
          </w:p>
        </w:tc>
        <w:tc>
          <w:tcPr>
            <w:tcW w:w="2160" w:type="dxa"/>
          </w:tcPr>
          <w:p w14:paraId="3757D729" w14:textId="77777777" w:rsidR="00EF135B" w:rsidRDefault="002B1105">
            <w:r>
              <w:t>6 (2.4%)</w:t>
            </w:r>
          </w:p>
        </w:tc>
        <w:tc>
          <w:tcPr>
            <w:tcW w:w="2160" w:type="dxa"/>
          </w:tcPr>
          <w:p w14:paraId="3FE61B62" w14:textId="77777777" w:rsidR="00EF135B" w:rsidRDefault="002B1105">
            <w:r>
              <w:t>1.000</w:t>
            </w:r>
          </w:p>
        </w:tc>
      </w:tr>
      <w:tr w:rsidR="00EF135B" w14:paraId="23F51F35" w14:textId="77777777">
        <w:tc>
          <w:tcPr>
            <w:tcW w:w="2160" w:type="dxa"/>
          </w:tcPr>
          <w:p w14:paraId="3BCFA714" w14:textId="77777777" w:rsidR="00EF135B" w:rsidRDefault="002B1105">
            <w:r>
              <w:t>Renal complications</w:t>
            </w:r>
          </w:p>
        </w:tc>
        <w:tc>
          <w:tcPr>
            <w:tcW w:w="2160" w:type="dxa"/>
          </w:tcPr>
          <w:p w14:paraId="284980CF" w14:textId="77777777" w:rsidR="00EF135B" w:rsidRDefault="002B1105">
            <w:r>
              <w:t>10 (8.1%)</w:t>
            </w:r>
          </w:p>
        </w:tc>
        <w:tc>
          <w:tcPr>
            <w:tcW w:w="2160" w:type="dxa"/>
          </w:tcPr>
          <w:p w14:paraId="26DF572C" w14:textId="77777777" w:rsidR="00EF135B" w:rsidRDefault="002B1105">
            <w:r>
              <w:t>17 (6.8%)</w:t>
            </w:r>
          </w:p>
        </w:tc>
        <w:tc>
          <w:tcPr>
            <w:tcW w:w="2160" w:type="dxa"/>
          </w:tcPr>
          <w:p w14:paraId="612001E2" w14:textId="77777777" w:rsidR="00EF135B" w:rsidRDefault="002B1105">
            <w:r>
              <w:t>0.824</w:t>
            </w:r>
          </w:p>
        </w:tc>
      </w:tr>
      <w:tr w:rsidR="00EF135B" w14:paraId="4E29224D" w14:textId="77777777">
        <w:tc>
          <w:tcPr>
            <w:tcW w:w="2160" w:type="dxa"/>
          </w:tcPr>
          <w:p w14:paraId="0DBB0182" w14:textId="77777777" w:rsidR="00EF135B" w:rsidRDefault="002B1105">
            <w:r>
              <w:t>Electrolyte disorder</w:t>
            </w:r>
          </w:p>
        </w:tc>
        <w:tc>
          <w:tcPr>
            <w:tcW w:w="2160" w:type="dxa"/>
          </w:tcPr>
          <w:p w14:paraId="5A35961E" w14:textId="77777777" w:rsidR="00EF135B" w:rsidRDefault="002B1105">
            <w:r>
              <w:t>5 (4.0%)</w:t>
            </w:r>
          </w:p>
        </w:tc>
        <w:tc>
          <w:tcPr>
            <w:tcW w:w="2160" w:type="dxa"/>
          </w:tcPr>
          <w:p w14:paraId="54CCD816" w14:textId="77777777" w:rsidR="00EF135B" w:rsidRDefault="002B1105">
            <w:r>
              <w:t>15 (6.0%)</w:t>
            </w:r>
          </w:p>
        </w:tc>
        <w:tc>
          <w:tcPr>
            <w:tcW w:w="2160" w:type="dxa"/>
          </w:tcPr>
          <w:p w14:paraId="518AA001" w14:textId="77777777" w:rsidR="00EF135B" w:rsidRDefault="002B1105">
            <w:r>
              <w:t>0.575</w:t>
            </w:r>
          </w:p>
        </w:tc>
      </w:tr>
      <w:tr w:rsidR="00EF135B" w14:paraId="6F9C4686" w14:textId="77777777">
        <w:tc>
          <w:tcPr>
            <w:tcW w:w="2160" w:type="dxa"/>
          </w:tcPr>
          <w:p w14:paraId="1B15B8F2" w14:textId="77777777" w:rsidR="00EF135B" w:rsidRDefault="002B1105">
            <w:r>
              <w:t>Neurological complications</w:t>
            </w:r>
          </w:p>
        </w:tc>
        <w:tc>
          <w:tcPr>
            <w:tcW w:w="2160" w:type="dxa"/>
          </w:tcPr>
          <w:p w14:paraId="2B64CEA4" w14:textId="77777777" w:rsidR="00EF135B" w:rsidRDefault="002B1105">
            <w:r>
              <w:t>4 (3.2%)</w:t>
            </w:r>
          </w:p>
        </w:tc>
        <w:tc>
          <w:tcPr>
            <w:tcW w:w="2160" w:type="dxa"/>
          </w:tcPr>
          <w:p w14:paraId="5558424B" w14:textId="77777777" w:rsidR="00EF135B" w:rsidRDefault="002B1105">
            <w:r>
              <w:t>13 (5.2%)</w:t>
            </w:r>
          </w:p>
        </w:tc>
        <w:tc>
          <w:tcPr>
            <w:tcW w:w="2160" w:type="dxa"/>
          </w:tcPr>
          <w:p w14:paraId="35F4137C" w14:textId="77777777" w:rsidR="00EF135B" w:rsidRDefault="002B1105">
            <w:r>
              <w:t>0.544</w:t>
            </w:r>
          </w:p>
        </w:tc>
      </w:tr>
      <w:tr w:rsidR="00EF135B" w14:paraId="0CDCE89E" w14:textId="77777777">
        <w:tc>
          <w:tcPr>
            <w:tcW w:w="2160" w:type="dxa"/>
          </w:tcPr>
          <w:p w14:paraId="594A71A6" w14:textId="77777777" w:rsidR="00EF135B" w:rsidRDefault="002B1105">
            <w:r>
              <w:t xml:space="preserve">Thromboembolic </w:t>
            </w:r>
            <w:r>
              <w:t>events</w:t>
            </w:r>
          </w:p>
        </w:tc>
        <w:tc>
          <w:tcPr>
            <w:tcW w:w="2160" w:type="dxa"/>
          </w:tcPr>
          <w:p w14:paraId="17F6C799" w14:textId="77777777" w:rsidR="00EF135B" w:rsidRDefault="002B1105">
            <w:r>
              <w:t>1 (0.8%)</w:t>
            </w:r>
          </w:p>
        </w:tc>
        <w:tc>
          <w:tcPr>
            <w:tcW w:w="2160" w:type="dxa"/>
          </w:tcPr>
          <w:p w14:paraId="7153E756" w14:textId="77777777" w:rsidR="00EF135B" w:rsidRDefault="002B1105">
            <w:r>
              <w:t>2 (0.8%)</w:t>
            </w:r>
          </w:p>
        </w:tc>
        <w:tc>
          <w:tcPr>
            <w:tcW w:w="2160" w:type="dxa"/>
          </w:tcPr>
          <w:p w14:paraId="3ADEB545" w14:textId="77777777" w:rsidR="00EF135B" w:rsidRDefault="002B1105">
            <w:r>
              <w:t>1.000</w:t>
            </w:r>
          </w:p>
        </w:tc>
      </w:tr>
      <w:tr w:rsidR="00EF135B" w14:paraId="49B5E063" w14:textId="77777777">
        <w:tc>
          <w:tcPr>
            <w:tcW w:w="2160" w:type="dxa"/>
          </w:tcPr>
          <w:p w14:paraId="11D4B2FE" w14:textId="77777777" w:rsidR="00EF135B" w:rsidRDefault="002B1105">
            <w:r>
              <w:t>Hepatic complications</w:t>
            </w:r>
          </w:p>
        </w:tc>
        <w:tc>
          <w:tcPr>
            <w:tcW w:w="2160" w:type="dxa"/>
          </w:tcPr>
          <w:p w14:paraId="27E37997" w14:textId="77777777" w:rsidR="00EF135B" w:rsidRDefault="002B1105">
            <w:r>
              <w:t>2 (1.6%)</w:t>
            </w:r>
          </w:p>
        </w:tc>
        <w:tc>
          <w:tcPr>
            <w:tcW w:w="2160" w:type="dxa"/>
          </w:tcPr>
          <w:p w14:paraId="5CBC5BFD" w14:textId="77777777" w:rsidR="00EF135B" w:rsidRDefault="002B1105">
            <w:r>
              <w:t>2 (0.8%)</w:t>
            </w:r>
          </w:p>
        </w:tc>
        <w:tc>
          <w:tcPr>
            <w:tcW w:w="2160" w:type="dxa"/>
          </w:tcPr>
          <w:p w14:paraId="4121D359" w14:textId="77777777" w:rsidR="00EF135B" w:rsidRDefault="002B1105">
            <w:r>
              <w:t>0.856</w:t>
            </w:r>
          </w:p>
        </w:tc>
      </w:tr>
    </w:tbl>
    <w:p w14:paraId="5BE062F0" w14:textId="77777777" w:rsidR="00AE5712" w:rsidRDefault="00AE5712" w:rsidP="00AE5712"/>
    <w:p w14:paraId="3A29AA22" w14:textId="6B70A7C0" w:rsidR="00AE5712" w:rsidRDefault="00AE5712" w:rsidP="00AE5712">
      <w:r>
        <w:t>Values are n (%). P-values as originally computed (Chi-square tests).</w:t>
      </w:r>
    </w:p>
    <w:p w14:paraId="616E14BF" w14:textId="77777777" w:rsidR="0092665A" w:rsidRDefault="0092665A">
      <w:bookmarkStart w:id="0" w:name="_GoBack"/>
      <w:bookmarkEnd w:id="0"/>
    </w:p>
    <w:sectPr w:rsidR="0092665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084266"/>
    <w:rsid w:val="0015074B"/>
    <w:rsid w:val="002761C0"/>
    <w:rsid w:val="0029639D"/>
    <w:rsid w:val="002B1105"/>
    <w:rsid w:val="002E3BAF"/>
    <w:rsid w:val="00326F90"/>
    <w:rsid w:val="0092665A"/>
    <w:rsid w:val="00AA1D8D"/>
    <w:rsid w:val="00AE5712"/>
    <w:rsid w:val="00B316ED"/>
    <w:rsid w:val="00B47730"/>
    <w:rsid w:val="00CB0664"/>
    <w:rsid w:val="00EF135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C29E3B"/>
  <w14:defaultImageDpi w14:val="300"/>
  <w15:docId w15:val="{4A357D28-EFD6-414B-A004-33BCC6918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C693F"/>
    <w:rPr>
      <w:rFonts w:ascii="Times New Roman" w:eastAsia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E352056-BEC6-4EBD-9A58-B6FDCAE32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ritzsch, Jan</cp:lastModifiedBy>
  <cp:revision>2</cp:revision>
  <dcterms:created xsi:type="dcterms:W3CDTF">2026-02-18T13:26:00Z</dcterms:created>
  <dcterms:modified xsi:type="dcterms:W3CDTF">2026-02-18T13:26:00Z</dcterms:modified>
  <cp:category/>
</cp:coreProperties>
</file>